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7AC35" w14:textId="0C691D5F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8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6AB, Fi</w:t>
      </w:r>
      <w:r w:rsidR="00D0285D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43962753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78" w:type="dxa"/>
        <w:tblLook w:val="04A0" w:firstRow="1" w:lastRow="0" w:firstColumn="1" w:lastColumn="0" w:noHBand="0" w:noVBand="1"/>
      </w:tblPr>
      <w:tblGrid>
        <w:gridCol w:w="416"/>
        <w:gridCol w:w="1216"/>
        <w:gridCol w:w="1283"/>
        <w:gridCol w:w="1240"/>
        <w:gridCol w:w="1300"/>
        <w:gridCol w:w="1361"/>
        <w:gridCol w:w="866"/>
        <w:gridCol w:w="1896"/>
      </w:tblGrid>
      <w:tr w:rsidR="00810CFC" w:rsidRPr="004661E1" w14:paraId="5DE1BA38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6F6C3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51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0A892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CB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8FFC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86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1BE15537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CD0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3B22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555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DC0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ED8B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FA3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6DA2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03E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1115A3A9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DD7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12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55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9A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DB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8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E8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910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27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17371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64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7E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810CFC" w:rsidRPr="004661E1" w14:paraId="09E5D57D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C9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7E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943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BBD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58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D8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09T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6EE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8A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D6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810CFC" w:rsidRPr="004661E1" w14:paraId="2254609C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8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63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626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E8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3C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89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5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95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0EC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7028A0C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28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A5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255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31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BE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99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20V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24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C8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23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10CFC" w:rsidRPr="004661E1" w14:paraId="17A022D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8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A4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60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1D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1F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C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3B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256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39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534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82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48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810CFC" w:rsidRPr="004661E1" w14:paraId="0537F36B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0E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71B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2800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66C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XO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0D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DD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11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0E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15477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E9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95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39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810CFC" w:rsidRPr="004661E1" w14:paraId="5164D686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F12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E6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754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5F5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31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6AB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77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8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24731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66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395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66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810CFC" w:rsidRPr="004661E1" w14:paraId="27C38479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B7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A8D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211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6A1F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TS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E03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0A&gt;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2CE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1364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1D4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80353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806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395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545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</w:tbl>
    <w:p w14:paraId="12BDE622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A326778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1AB81427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2E9E06E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153A1A6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2187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147E2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0285D"/>
    <w:rsid w:val="00D53DC8"/>
    <w:rsid w:val="00D83D0D"/>
    <w:rsid w:val="00DB5120"/>
    <w:rsid w:val="00E61DD4"/>
    <w:rsid w:val="00E64E53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3258F-9AAE-445D-B05D-6A9C2FDF4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6</cp:revision>
  <dcterms:created xsi:type="dcterms:W3CDTF">2016-03-15T06:52:00Z</dcterms:created>
  <dcterms:modified xsi:type="dcterms:W3CDTF">2016-03-15T07:38:00Z</dcterms:modified>
</cp:coreProperties>
</file>